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4EC0" w14:textId="77777777" w:rsidR="002E4552" w:rsidRDefault="002E4552" w:rsidP="00521C5D">
      <w:pPr>
        <w:pStyle w:val="a7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521C5D">
        <w:rPr>
          <w:rFonts w:ascii="Times New Roman" w:hAnsi="Times New Roman" w:cs="Times New Roman"/>
          <w:b/>
          <w:bCs/>
        </w:rPr>
        <w:t>SUPPLEMENTAL MATERIAL</w:t>
      </w:r>
      <w:r w:rsidR="00635DE3">
        <w:rPr>
          <w:rFonts w:ascii="Times New Roman" w:hAnsi="Times New Roman" w:cs="Times New Roman"/>
          <w:b/>
          <w:bCs/>
        </w:rPr>
        <w:t>S</w:t>
      </w:r>
    </w:p>
    <w:p w14:paraId="07C13D8B" w14:textId="73F43393" w:rsidR="00082A13" w:rsidRPr="00521C5D" w:rsidRDefault="00082A13" w:rsidP="00B42DD4">
      <w:pPr>
        <w:pStyle w:val="a7"/>
        <w:spacing w:before="0" w:beforeAutospacing="0" w:after="0" w:afterAutospacing="0" w:line="480" w:lineRule="auto"/>
        <w:contextualSpacing/>
        <w:jc w:val="center"/>
        <w:rPr>
          <w:rFonts w:ascii="Times New Roman" w:hAnsi="Times New Roman" w:cs="Times New Roman" w:hint="eastAsia"/>
          <w:b/>
          <w:bCs/>
        </w:rPr>
      </w:pPr>
      <w:r>
        <w:rPr>
          <w:noProof/>
        </w:rPr>
        <w:drawing>
          <wp:inline distT="0" distB="0" distL="0" distR="0" wp14:anchorId="7A85F0A2" wp14:editId="68F757E7">
            <wp:extent cx="4425950" cy="2876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4CB95" w14:textId="77777777" w:rsidR="00521C5D" w:rsidRDefault="002E4552" w:rsidP="00521C5D">
      <w:pPr>
        <w:pStyle w:val="a7"/>
        <w:spacing w:before="0" w:beforeAutospacing="0" w:after="0" w:afterAutospacing="0" w:line="480" w:lineRule="auto"/>
        <w:contextualSpacing/>
        <w:jc w:val="both"/>
        <w:rPr>
          <w:rStyle w:val="tgt"/>
          <w:rFonts w:ascii="Times New Roman" w:hAnsi="Times New Roman" w:cs="Times New Roman"/>
          <w:bCs/>
        </w:rPr>
      </w:pPr>
      <w:r w:rsidRPr="00521C5D">
        <w:rPr>
          <w:rStyle w:val="tgt"/>
          <w:rFonts w:ascii="Times New Roman" w:hAnsi="Times New Roman" w:cs="Times New Roman"/>
          <w:b/>
          <w:bCs/>
        </w:rPr>
        <w:t xml:space="preserve">Supplementary Figure </w:t>
      </w:r>
      <w:r w:rsidR="00521C5D" w:rsidRPr="00521C5D">
        <w:rPr>
          <w:rStyle w:val="tgt"/>
          <w:rFonts w:ascii="Times New Roman" w:hAnsi="Times New Roman" w:cs="Times New Roman"/>
          <w:b/>
          <w:bCs/>
        </w:rPr>
        <w:t>S</w:t>
      </w:r>
      <w:r w:rsidRPr="00521C5D">
        <w:rPr>
          <w:rStyle w:val="tgt"/>
          <w:rFonts w:ascii="Times New Roman" w:hAnsi="Times New Roman" w:cs="Times New Roman"/>
          <w:b/>
          <w:bCs/>
        </w:rPr>
        <w:t>1</w:t>
      </w:r>
      <w:r w:rsidR="00521C5D">
        <w:rPr>
          <w:rStyle w:val="tgt"/>
          <w:rFonts w:ascii="Times New Roman" w:hAnsi="Times New Roman" w:cs="Times New Roman"/>
          <w:b/>
          <w:bCs/>
        </w:rPr>
        <w:t xml:space="preserve"> </w:t>
      </w:r>
      <w:r w:rsidR="00ED0C7E" w:rsidRPr="00521C5D">
        <w:rPr>
          <w:rStyle w:val="tgt"/>
          <w:rFonts w:ascii="Times New Roman" w:hAnsi="Times New Roman" w:cs="Times New Roman"/>
          <w:b/>
          <w:bCs/>
        </w:rPr>
        <w:t>Tg-p</w:t>
      </w:r>
      <w:r w:rsidR="00ED0C7E" w:rsidRPr="00521C5D">
        <w:rPr>
          <w:rStyle w:val="tgt"/>
          <w:rFonts w:ascii="Times New Roman" w:hAnsi="Times New Roman" w:cs="Times New Roman"/>
          <w:b/>
          <w:bCs/>
          <w:i/>
        </w:rPr>
        <w:t>TRPC1</w:t>
      </w:r>
      <w:r w:rsidR="00ED0C7E" w:rsidRPr="00521C5D">
        <w:rPr>
          <w:rStyle w:val="tgt"/>
          <w:rFonts w:ascii="Times New Roman" w:hAnsi="Times New Roman" w:cs="Times New Roman"/>
          <w:b/>
          <w:bCs/>
        </w:rPr>
        <w:t xml:space="preserve"> </w:t>
      </w:r>
      <w:r w:rsidR="00ED0C7E" w:rsidRPr="00521C5D">
        <w:rPr>
          <w:rFonts w:ascii="Times New Roman" w:hAnsi="Times New Roman" w:cs="Times New Roman"/>
          <w:b/>
          <w:bCs/>
        </w:rPr>
        <w:t>increases fat mass</w:t>
      </w:r>
    </w:p>
    <w:p w14:paraId="2CC2EBC5" w14:textId="688AC29D" w:rsidR="002E4552" w:rsidRDefault="00521C5D" w:rsidP="00521C5D">
      <w:pPr>
        <w:pStyle w:val="a7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</w:t>
      </w:r>
      <w:r w:rsidR="002E4552" w:rsidRPr="00521C5D">
        <w:rPr>
          <w:rFonts w:ascii="Times New Roman" w:hAnsi="Times New Roman" w:cs="Times New Roman"/>
        </w:rPr>
        <w:t xml:space="preserve"> </w:t>
      </w:r>
      <w:r w:rsidR="00ED0C7E" w:rsidRPr="00521C5D">
        <w:rPr>
          <w:rFonts w:ascii="Times New Roman" w:hAnsi="Times New Roman" w:cs="Times New Roman"/>
        </w:rPr>
        <w:t xml:space="preserve">mRNA expression of TRPC1 in fat tissues of WT and </w:t>
      </w:r>
      <w:proofErr w:type="spellStart"/>
      <w:r w:rsidR="00ED0C7E" w:rsidRPr="00521C5D">
        <w:rPr>
          <w:rFonts w:ascii="Times New Roman" w:hAnsi="Times New Roman" w:cs="Times New Roman"/>
        </w:rPr>
        <w:t>Tg</w:t>
      </w:r>
      <w:proofErr w:type="spellEnd"/>
      <w:r w:rsidR="00ED0C7E" w:rsidRPr="00521C5D">
        <w:rPr>
          <w:rFonts w:ascii="Times New Roman" w:hAnsi="Times New Roman" w:cs="Times New Roman"/>
        </w:rPr>
        <w:t xml:space="preserve"> mice on normal feeding diet (NFD)</w:t>
      </w:r>
      <w:r w:rsidR="002E4552" w:rsidRPr="00521C5D">
        <w:rPr>
          <w:rFonts w:ascii="Times New Roman" w:hAnsi="Times New Roman" w:cs="Times New Roman"/>
        </w:rPr>
        <w:t>. B</w:t>
      </w:r>
      <w:r w:rsidR="00ED0C7E" w:rsidRPr="00521C5D">
        <w:rPr>
          <w:rFonts w:ascii="Times New Roman" w:hAnsi="Times New Roman" w:cs="Times New Roman"/>
        </w:rPr>
        <w:t>-D</w:t>
      </w:r>
      <w:r>
        <w:rPr>
          <w:rFonts w:ascii="Times New Roman" w:hAnsi="Times New Roman" w:cs="Times New Roman"/>
        </w:rPr>
        <w:t>:</w:t>
      </w:r>
      <w:r w:rsidR="002E4552" w:rsidRPr="00521C5D">
        <w:rPr>
          <w:rFonts w:ascii="Times New Roman" w:hAnsi="Times New Roman" w:cs="Times New Roman"/>
        </w:rPr>
        <w:t xml:space="preserve"> </w:t>
      </w:r>
      <w:bookmarkStart w:id="0" w:name="OLE_LINK60"/>
      <w:bookmarkStart w:id="1" w:name="OLE_LINK61"/>
      <w:r w:rsidR="00ED0C7E" w:rsidRPr="00521C5D">
        <w:rPr>
          <w:rFonts w:ascii="Times New Roman" w:hAnsi="Times New Roman" w:cs="Times New Roman"/>
        </w:rPr>
        <w:t xml:space="preserve">Fat weight of WT and </w:t>
      </w:r>
      <w:proofErr w:type="spellStart"/>
      <w:r w:rsidR="00ED0C7E" w:rsidRPr="00521C5D">
        <w:rPr>
          <w:rFonts w:ascii="Times New Roman" w:hAnsi="Times New Roman" w:cs="Times New Roman"/>
        </w:rPr>
        <w:t>Tg</w:t>
      </w:r>
      <w:proofErr w:type="spellEnd"/>
      <w:r w:rsidR="00ED0C7E" w:rsidRPr="00521C5D">
        <w:rPr>
          <w:rFonts w:ascii="Times New Roman" w:hAnsi="Times New Roman" w:cs="Times New Roman"/>
        </w:rPr>
        <w:t xml:space="preserve"> mice</w:t>
      </w:r>
      <w:r w:rsidR="00E24C13" w:rsidRPr="00521C5D">
        <w:rPr>
          <w:rFonts w:ascii="Times New Roman" w:hAnsi="Times New Roman" w:cs="Times New Roman"/>
        </w:rPr>
        <w:t xml:space="preserve"> aged from two to four months (2-4 M)</w:t>
      </w:r>
      <w:r w:rsidR="00ED0C7E" w:rsidRPr="00521C5D">
        <w:rPr>
          <w:rFonts w:ascii="Times New Roman" w:hAnsi="Times New Roman" w:cs="Times New Roman"/>
        </w:rPr>
        <w:t xml:space="preserve"> on NFD. </w:t>
      </w:r>
      <w:r w:rsidR="002E4552" w:rsidRPr="00521C5D">
        <w:rPr>
          <w:rFonts w:ascii="Times New Roman" w:hAnsi="Times New Roman" w:cs="Times New Roman"/>
        </w:rPr>
        <w:t xml:space="preserve">The relative mRNA levels are normalized to those of the control </w:t>
      </w:r>
      <w:r w:rsidR="002E4552" w:rsidRPr="00521C5D">
        <w:rPr>
          <w:rFonts w:ascii="Times New Roman" w:hAnsi="Times New Roman" w:cs="Times New Roman"/>
          <w:iCs/>
        </w:rPr>
        <w:t>β-actin</w:t>
      </w:r>
      <w:r w:rsidR="003E7182" w:rsidRPr="00521C5D">
        <w:rPr>
          <w:rFonts w:ascii="Times New Roman" w:hAnsi="Times New Roman" w:cs="Times New Roman"/>
        </w:rPr>
        <w:t>.</w:t>
      </w:r>
      <w:r w:rsidR="003E7182" w:rsidRPr="00521C5D">
        <w:rPr>
          <w:rStyle w:val="tgt"/>
          <w:rFonts w:ascii="Times New Roman" w:hAnsi="Times New Roman" w:cs="Times New Roman"/>
        </w:rPr>
        <w:t xml:space="preserve"> </w:t>
      </w:r>
      <w:ins w:id="2" w:author="fuyu" w:date="2024-10-18T15:37:00Z">
        <w:r w:rsidR="00082A13">
          <w:rPr>
            <w:rStyle w:val="tgt"/>
            <w:rFonts w:ascii="Times New Roman" w:hAnsi="Times New Roman" w:cs="Times New Roman"/>
          </w:rPr>
          <w:t>E</w:t>
        </w:r>
      </w:ins>
      <w:ins w:id="3" w:author="fuyu" w:date="2024-10-18T15:38:00Z">
        <w:r w:rsidR="00082A13">
          <w:rPr>
            <w:rStyle w:val="tgt"/>
            <w:rFonts w:ascii="Times New Roman" w:hAnsi="Times New Roman" w:cs="Times New Roman"/>
          </w:rPr>
          <w:t xml:space="preserve">: </w:t>
        </w:r>
        <w:r w:rsidR="00082A13" w:rsidRPr="00082A13">
          <w:rPr>
            <w:rStyle w:val="tgt"/>
            <w:rFonts w:ascii="Times New Roman" w:hAnsi="Times New Roman" w:cs="Times New Roman"/>
          </w:rPr>
          <w:t xml:space="preserve">Food intake between WT and </w:t>
        </w:r>
        <w:proofErr w:type="spellStart"/>
        <w:r w:rsidR="00082A13" w:rsidRPr="00082A13">
          <w:rPr>
            <w:rStyle w:val="tgt"/>
            <w:rFonts w:ascii="Times New Roman" w:hAnsi="Times New Roman" w:cs="Times New Roman"/>
          </w:rPr>
          <w:t>Tg</w:t>
        </w:r>
        <w:proofErr w:type="spellEnd"/>
        <w:r w:rsidR="00082A13" w:rsidRPr="00082A13">
          <w:rPr>
            <w:rStyle w:val="tgt"/>
            <w:rFonts w:ascii="Times New Roman" w:hAnsi="Times New Roman" w:cs="Times New Roman"/>
          </w:rPr>
          <w:t xml:space="preserve"> mice.</w:t>
        </w:r>
        <w:r w:rsidR="00082A13">
          <w:rPr>
            <w:rStyle w:val="tgt"/>
            <w:rFonts w:ascii="Times New Roman" w:hAnsi="Times New Roman" w:cs="Times New Roman"/>
          </w:rPr>
          <w:t xml:space="preserve"> </w:t>
        </w:r>
      </w:ins>
      <w:r w:rsidR="003E7182" w:rsidRPr="00521C5D">
        <w:rPr>
          <w:rStyle w:val="tgt"/>
          <w:rFonts w:ascii="Times New Roman" w:hAnsi="Times New Roman" w:cs="Times New Roman"/>
        </w:rPr>
        <w:t xml:space="preserve">SAT: </w:t>
      </w:r>
      <w:r w:rsidR="003E7182" w:rsidRPr="00521C5D">
        <w:rPr>
          <w:rStyle w:val="src"/>
          <w:rFonts w:ascii="Times New Roman" w:hAnsi="Times New Roman" w:cs="Times New Roman"/>
          <w:shd w:val="clear" w:color="auto" w:fill="FFFFFF"/>
        </w:rPr>
        <w:t>subcutaneous adipose tissue</w:t>
      </w:r>
      <w:r w:rsidR="003E7182" w:rsidRPr="00521C5D">
        <w:rPr>
          <w:rStyle w:val="tgt"/>
          <w:rFonts w:ascii="Times New Roman" w:hAnsi="Times New Roman" w:cs="Times New Roman"/>
        </w:rPr>
        <w:t xml:space="preserve">; VAT: </w:t>
      </w:r>
      <w:r w:rsidR="003E7182" w:rsidRPr="00521C5D">
        <w:rPr>
          <w:rStyle w:val="src"/>
          <w:rFonts w:ascii="Times New Roman" w:hAnsi="Times New Roman" w:cs="Times New Roman"/>
          <w:shd w:val="clear" w:color="auto" w:fill="FFFFFF"/>
        </w:rPr>
        <w:t>visceral adipose tissue</w:t>
      </w:r>
      <w:r w:rsidR="003E7182" w:rsidRPr="00521C5D">
        <w:rPr>
          <w:rStyle w:val="tgt"/>
          <w:rFonts w:ascii="Times New Roman" w:hAnsi="Times New Roman" w:cs="Times New Roman"/>
        </w:rPr>
        <w:t xml:space="preserve">; </w:t>
      </w:r>
      <w:proofErr w:type="spellStart"/>
      <w:r w:rsidR="003E7182" w:rsidRPr="00521C5D">
        <w:rPr>
          <w:rStyle w:val="tgt"/>
          <w:rFonts w:ascii="Times New Roman" w:hAnsi="Times New Roman" w:cs="Times New Roman"/>
        </w:rPr>
        <w:t>eWAT</w:t>
      </w:r>
      <w:proofErr w:type="spellEnd"/>
      <w:r w:rsidR="003E7182" w:rsidRPr="00521C5D">
        <w:rPr>
          <w:rStyle w:val="tgt"/>
          <w:rFonts w:ascii="Times New Roman" w:hAnsi="Times New Roman" w:cs="Times New Roman"/>
        </w:rPr>
        <w:t xml:space="preserve">: </w:t>
      </w:r>
      <w:r w:rsidR="003E7182" w:rsidRPr="00521C5D">
        <w:rPr>
          <w:rStyle w:val="src"/>
          <w:rFonts w:ascii="Times New Roman" w:hAnsi="Times New Roman" w:cs="Times New Roman"/>
          <w:shd w:val="clear" w:color="auto" w:fill="FFFFFF"/>
        </w:rPr>
        <w:t xml:space="preserve">epididymal white adipose tissue; </w:t>
      </w:r>
      <w:proofErr w:type="spellStart"/>
      <w:r w:rsidR="003E7182" w:rsidRPr="00521C5D">
        <w:rPr>
          <w:rStyle w:val="src"/>
          <w:rFonts w:ascii="Times New Roman" w:hAnsi="Times New Roman" w:cs="Times New Roman"/>
          <w:shd w:val="clear" w:color="auto" w:fill="FFFFFF"/>
        </w:rPr>
        <w:t>iBAT</w:t>
      </w:r>
      <w:proofErr w:type="spellEnd"/>
      <w:r w:rsidR="003E7182" w:rsidRPr="00521C5D">
        <w:rPr>
          <w:rStyle w:val="src"/>
          <w:rFonts w:ascii="Times New Roman" w:hAnsi="Times New Roman" w:cs="Times New Roman"/>
          <w:shd w:val="clear" w:color="auto" w:fill="FFFFFF"/>
        </w:rPr>
        <w:t xml:space="preserve">: </w:t>
      </w:r>
      <w:r w:rsidR="00FD1FA0" w:rsidRPr="00521C5D">
        <w:rPr>
          <w:rStyle w:val="src"/>
          <w:rFonts w:ascii="Times New Roman" w:hAnsi="Times New Roman" w:cs="Times New Roman"/>
          <w:shd w:val="clear" w:color="auto" w:fill="FFFFFF"/>
        </w:rPr>
        <w:t>interscapular brown adipose tissue</w:t>
      </w:r>
      <w:r w:rsidR="003E7182" w:rsidRPr="00521C5D">
        <w:rPr>
          <w:rStyle w:val="tgt"/>
          <w:rFonts w:ascii="Times New Roman" w:hAnsi="Times New Roman" w:cs="Times New Roman"/>
        </w:rPr>
        <w:t xml:space="preserve">. </w:t>
      </w:r>
      <w:r w:rsidR="002E4552" w:rsidRPr="00521C5D">
        <w:rPr>
          <w:rFonts w:ascii="Times New Roman" w:hAnsi="Times New Roman" w:cs="Times New Roman"/>
        </w:rPr>
        <w:t>The data represent the mean</w:t>
      </w:r>
      <w:r w:rsidR="00ED0C7E" w:rsidRPr="00521C5D">
        <w:rPr>
          <w:rFonts w:ascii="Times New Roman" w:hAnsi="Times New Roman" w:cs="Times New Roman"/>
        </w:rPr>
        <w:t xml:space="preserve"> </w:t>
      </w:r>
      <w:r w:rsidR="002E4552" w:rsidRPr="00521C5D">
        <w:rPr>
          <w:rFonts w:ascii="Times New Roman" w:hAnsi="Times New Roman" w:cs="Times New Roman"/>
        </w:rPr>
        <w:t>±</w:t>
      </w:r>
      <w:r w:rsidR="00ED0C7E" w:rsidRPr="00521C5D">
        <w:rPr>
          <w:rFonts w:ascii="Times New Roman" w:hAnsi="Times New Roman" w:cs="Times New Roman"/>
        </w:rPr>
        <w:t xml:space="preserve"> SD</w:t>
      </w:r>
      <w:r w:rsidR="003E7182" w:rsidRPr="00521C5D">
        <w:rPr>
          <w:rFonts w:ascii="Times New Roman" w:hAnsi="Times New Roman" w:cs="Times New Roman"/>
        </w:rPr>
        <w:t xml:space="preserve"> of 6 </w:t>
      </w:r>
      <w:r w:rsidR="003E7182" w:rsidRPr="00521C5D">
        <w:rPr>
          <w:rStyle w:val="tgt"/>
          <w:rFonts w:ascii="Times New Roman" w:hAnsi="Times New Roman" w:cs="Times New Roman"/>
          <w:bCs/>
        </w:rPr>
        <w:t>independent experiments.</w:t>
      </w:r>
      <w:r w:rsidR="002E4552" w:rsidRPr="00521C5D">
        <w:rPr>
          <w:rFonts w:ascii="Times New Roman" w:hAnsi="Times New Roman" w:cs="Times New Roman"/>
        </w:rPr>
        <w:t xml:space="preserve"> *</w:t>
      </w:r>
      <w:r w:rsidRPr="00521C5D">
        <w:rPr>
          <w:rStyle w:val="tgt"/>
          <w:rFonts w:ascii="Times New Roman" w:hAnsi="Times New Roman" w:cs="Times New Roman"/>
          <w:bCs/>
        </w:rPr>
        <w:t xml:space="preserve">: </w:t>
      </w:r>
      <w:r w:rsidRPr="00521C5D">
        <w:rPr>
          <w:rStyle w:val="tgt"/>
          <w:rFonts w:ascii="Times New Roman" w:hAnsi="Times New Roman" w:cs="Times New Roman"/>
          <w:bCs/>
          <w:i/>
        </w:rPr>
        <w:t>P</w:t>
      </w:r>
      <w:r w:rsidR="00ED0C7E" w:rsidRPr="00521C5D">
        <w:rPr>
          <w:rFonts w:ascii="Times New Roman" w:hAnsi="Times New Roman" w:cs="Times New Roman"/>
        </w:rPr>
        <w:t>&lt;0.05, **</w:t>
      </w:r>
      <w:r w:rsidRPr="00521C5D">
        <w:rPr>
          <w:rStyle w:val="tgt"/>
          <w:rFonts w:ascii="Times New Roman" w:hAnsi="Times New Roman" w:cs="Times New Roman"/>
          <w:bCs/>
        </w:rPr>
        <w:t xml:space="preserve">: </w:t>
      </w:r>
      <w:r w:rsidRPr="00521C5D">
        <w:rPr>
          <w:rStyle w:val="tgt"/>
          <w:rFonts w:ascii="Times New Roman" w:hAnsi="Times New Roman" w:cs="Times New Roman"/>
          <w:bCs/>
          <w:i/>
        </w:rPr>
        <w:t>P</w:t>
      </w:r>
      <w:r w:rsidR="00ED0C7E" w:rsidRPr="00521C5D">
        <w:rPr>
          <w:rFonts w:ascii="Times New Roman" w:hAnsi="Times New Roman" w:cs="Times New Roman"/>
        </w:rPr>
        <w:t>&lt;0.01, ***</w:t>
      </w:r>
      <w:r w:rsidRPr="00521C5D">
        <w:rPr>
          <w:rStyle w:val="tgt"/>
          <w:rFonts w:ascii="Times New Roman" w:hAnsi="Times New Roman" w:cs="Times New Roman"/>
          <w:bCs/>
        </w:rPr>
        <w:t xml:space="preserve">: </w:t>
      </w:r>
      <w:r w:rsidRPr="00521C5D">
        <w:rPr>
          <w:rStyle w:val="tgt"/>
          <w:rFonts w:ascii="Times New Roman" w:hAnsi="Times New Roman" w:cs="Times New Roman"/>
          <w:bCs/>
          <w:i/>
        </w:rPr>
        <w:t>P</w:t>
      </w:r>
      <w:r w:rsidR="00ED0C7E" w:rsidRPr="00521C5D">
        <w:rPr>
          <w:rFonts w:ascii="Times New Roman" w:hAnsi="Times New Roman" w:cs="Times New Roman"/>
        </w:rPr>
        <w:t>&lt;</w:t>
      </w:r>
      <w:r w:rsidR="002E4552" w:rsidRPr="00521C5D">
        <w:rPr>
          <w:rFonts w:ascii="Times New Roman" w:hAnsi="Times New Roman" w:cs="Times New Roman"/>
        </w:rPr>
        <w:t xml:space="preserve">0.001, as assessed by a </w:t>
      </w:r>
      <w:r w:rsidR="00DE044D">
        <w:rPr>
          <w:rFonts w:ascii="Times New Roman" w:hAnsi="Times New Roman" w:cs="Times New Roman"/>
        </w:rPr>
        <w:t>s</w:t>
      </w:r>
      <w:r w:rsidR="002E4552" w:rsidRPr="00521C5D">
        <w:rPr>
          <w:rFonts w:ascii="Times New Roman" w:hAnsi="Times New Roman" w:cs="Times New Roman"/>
        </w:rPr>
        <w:t xml:space="preserve">tudent’s </w:t>
      </w:r>
      <w:r w:rsidR="002E4552" w:rsidRPr="00521C5D">
        <w:rPr>
          <w:rFonts w:ascii="Times New Roman" w:hAnsi="Times New Roman" w:cs="Times New Roman"/>
          <w:i/>
          <w:iCs/>
        </w:rPr>
        <w:t>t</w:t>
      </w:r>
      <w:r w:rsidR="002E4552" w:rsidRPr="00521C5D">
        <w:rPr>
          <w:rFonts w:ascii="Times New Roman" w:hAnsi="Times New Roman" w:cs="Times New Roman"/>
        </w:rPr>
        <w:t>-test.</w:t>
      </w:r>
      <w:bookmarkEnd w:id="0"/>
      <w:bookmarkEnd w:id="1"/>
      <w:r w:rsidR="00ED0C7E" w:rsidRPr="00521C5D">
        <w:rPr>
          <w:rFonts w:ascii="Times New Roman" w:hAnsi="Times New Roman" w:cs="Times New Roman"/>
        </w:rPr>
        <w:t xml:space="preserve"> N.S.: not significant.</w:t>
      </w:r>
    </w:p>
    <w:p w14:paraId="4CDBB9D6" w14:textId="77777777" w:rsidR="00B42DD4" w:rsidRPr="00521C5D" w:rsidRDefault="00B42DD4" w:rsidP="00B42DD4">
      <w:pPr>
        <w:pStyle w:val="a7"/>
        <w:spacing w:before="0" w:beforeAutospacing="0" w:after="0" w:afterAutospacing="0" w:line="480" w:lineRule="auto"/>
        <w:contextualSpacing/>
        <w:jc w:val="center"/>
        <w:rPr>
          <w:rFonts w:ascii="Times New Roman" w:hAnsi="Times New Roman" w:cs="Times New Roman"/>
        </w:rPr>
      </w:pPr>
      <w:r w:rsidRPr="00B42DD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EA78C0" wp14:editId="68272455">
            <wp:extent cx="5274310" cy="5129808"/>
            <wp:effectExtent l="0" t="0" r="2540" b="0"/>
            <wp:docPr id="2" name="图片 2" descr="E:\study\博士\文章+专利+参会+评奖\11、TRPC1-fat\投稿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tudy\博士\文章+专利+参会+评奖\11、TRPC1-fat\投稿\Fig.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9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51558" w14:textId="77777777" w:rsidR="00521C5D" w:rsidRDefault="002E4552" w:rsidP="00521C5D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</w:rPr>
      </w:pPr>
      <w:r w:rsidRPr="00521C5D">
        <w:rPr>
          <w:rStyle w:val="tgt"/>
          <w:rFonts w:ascii="Times New Roman" w:hAnsi="Times New Roman" w:cs="Times New Roman"/>
          <w:b/>
          <w:bCs/>
        </w:rPr>
        <w:t xml:space="preserve">Supplementary Figure </w:t>
      </w:r>
      <w:r w:rsidR="00521C5D" w:rsidRPr="00521C5D">
        <w:rPr>
          <w:rStyle w:val="tgt"/>
          <w:rFonts w:ascii="Times New Roman" w:hAnsi="Times New Roman" w:cs="Times New Roman"/>
          <w:b/>
          <w:bCs/>
        </w:rPr>
        <w:t>S</w:t>
      </w:r>
      <w:r w:rsidRPr="00521C5D">
        <w:rPr>
          <w:rStyle w:val="tgt"/>
          <w:rFonts w:ascii="Times New Roman" w:hAnsi="Times New Roman" w:cs="Times New Roman"/>
          <w:b/>
          <w:bCs/>
        </w:rPr>
        <w:t>2</w:t>
      </w:r>
      <w:r w:rsidR="00521C5D">
        <w:rPr>
          <w:rStyle w:val="tgt"/>
          <w:rFonts w:ascii="Times New Roman" w:hAnsi="Times New Roman" w:cs="Times New Roman"/>
          <w:b/>
          <w:bCs/>
        </w:rPr>
        <w:t xml:space="preserve"> </w:t>
      </w:r>
      <w:r w:rsidR="00FD1FA0" w:rsidRPr="00521C5D">
        <w:rPr>
          <w:rFonts w:ascii="Times New Roman" w:hAnsi="Times New Roman" w:cs="Times New Roman"/>
          <w:b/>
        </w:rPr>
        <w:t xml:space="preserve">Differentially </w:t>
      </w:r>
      <w:r w:rsidR="00635DE3">
        <w:rPr>
          <w:rFonts w:ascii="Times New Roman" w:hAnsi="Times New Roman" w:cs="Times New Roman"/>
          <w:b/>
        </w:rPr>
        <w:t>expressed genes identification</w:t>
      </w:r>
    </w:p>
    <w:p w14:paraId="3AC09933" w14:textId="77777777" w:rsidR="002E4552" w:rsidRPr="00521C5D" w:rsidRDefault="00FD1FA0" w:rsidP="00521C5D">
      <w:pPr>
        <w:pStyle w:val="a7"/>
        <w:spacing w:before="0" w:beforeAutospacing="0" w:after="0" w:afterAutospacing="0" w:line="480" w:lineRule="auto"/>
        <w:jc w:val="both"/>
        <w:rPr>
          <w:rStyle w:val="tgt"/>
          <w:rFonts w:ascii="Times New Roman" w:hAnsi="Times New Roman" w:cs="Times New Roman"/>
        </w:rPr>
      </w:pPr>
      <w:r w:rsidRPr="00521C5D">
        <w:rPr>
          <w:rFonts w:ascii="Times New Roman" w:hAnsi="Times New Roman" w:cs="Times New Roman"/>
        </w:rPr>
        <w:t xml:space="preserve">Volcano plot displaying DEGs between WT and </w:t>
      </w:r>
      <w:proofErr w:type="spellStart"/>
      <w:r w:rsidRPr="00521C5D">
        <w:rPr>
          <w:rFonts w:ascii="Times New Roman" w:hAnsi="Times New Roman" w:cs="Times New Roman"/>
        </w:rPr>
        <w:t>Tg</w:t>
      </w:r>
      <w:proofErr w:type="spellEnd"/>
      <w:r w:rsidRPr="00521C5D">
        <w:rPr>
          <w:rFonts w:ascii="Times New Roman" w:hAnsi="Times New Roman" w:cs="Times New Roman"/>
        </w:rPr>
        <w:t xml:space="preserve"> </w:t>
      </w:r>
      <w:r w:rsidRPr="00521C5D">
        <w:rPr>
          <w:rFonts w:ascii="Times New Roman" w:hAnsi="Times New Roman" w:cs="Times New Roman"/>
          <w:bCs/>
        </w:rPr>
        <w:t xml:space="preserve">mouse primary preadipocyte </w:t>
      </w:r>
      <w:r w:rsidRPr="00521C5D">
        <w:rPr>
          <w:rFonts w:ascii="Times New Roman" w:hAnsi="Times New Roman" w:cs="Times New Roman"/>
        </w:rPr>
        <w:t>that were allowed to differentiate for 4 d.</w:t>
      </w:r>
      <w:r w:rsidRPr="00521C5D">
        <w:rPr>
          <w:rStyle w:val="tgt"/>
          <w:rFonts w:ascii="Times New Roman" w:hAnsi="Times New Roman" w:cs="Times New Roman"/>
          <w:bCs/>
        </w:rPr>
        <w:t xml:space="preserve"> </w:t>
      </w:r>
      <w:r w:rsidRPr="00521C5D">
        <w:rPr>
          <w:rFonts w:ascii="Times New Roman" w:hAnsi="Times New Roman" w:cs="Times New Roman"/>
        </w:rPr>
        <w:t>Upregulated and downregulated genes are shown in red and blue, respectively. Gray dots represent genes with similar expression levels.</w:t>
      </w:r>
    </w:p>
    <w:p w14:paraId="09C21744" w14:textId="77777777" w:rsidR="002E4552" w:rsidRPr="00521C5D" w:rsidRDefault="002E4552" w:rsidP="00E73564">
      <w:pPr>
        <w:spacing w:afterLines="50" w:after="163" w:line="480" w:lineRule="auto"/>
        <w:rPr>
          <w:rFonts w:ascii="Times New Roman" w:hAnsi="Times New Roman" w:cs="Times New Roman"/>
          <w:b/>
        </w:rPr>
      </w:pPr>
      <w:r w:rsidRPr="00521C5D">
        <w:rPr>
          <w:rFonts w:ascii="Times New Roman" w:hAnsi="Times New Roman" w:cs="Times New Roman"/>
          <w:b/>
        </w:rPr>
        <w:t>Supplementary Table S1</w:t>
      </w:r>
      <w:r w:rsidR="00521C5D">
        <w:rPr>
          <w:rFonts w:ascii="Times New Roman" w:hAnsi="Times New Roman" w:cs="Times New Roman"/>
          <w:b/>
        </w:rPr>
        <w:t xml:space="preserve"> </w:t>
      </w:r>
      <w:r w:rsidRPr="00521C5D">
        <w:rPr>
          <w:rFonts w:ascii="Times New Roman" w:hAnsi="Times New Roman" w:cs="Times New Roman"/>
          <w:b/>
        </w:rPr>
        <w:t xml:space="preserve">The primer sequences for </w:t>
      </w:r>
      <w:proofErr w:type="spellStart"/>
      <w:r w:rsidRPr="00521C5D">
        <w:rPr>
          <w:rFonts w:ascii="Times New Roman" w:hAnsi="Times New Roman" w:cs="Times New Roman"/>
          <w:b/>
        </w:rPr>
        <w:t>q</w:t>
      </w:r>
      <w:r w:rsidR="006435F9" w:rsidRPr="00521C5D">
        <w:rPr>
          <w:rFonts w:ascii="Times New Roman" w:hAnsi="Times New Roman" w:cs="Times New Roman"/>
          <w:b/>
        </w:rPr>
        <w:t>RT</w:t>
      </w:r>
      <w:proofErr w:type="spellEnd"/>
      <w:r w:rsidR="006435F9" w:rsidRPr="00521C5D">
        <w:rPr>
          <w:rFonts w:ascii="Times New Roman" w:hAnsi="Times New Roman" w:cs="Times New Roman"/>
          <w:b/>
        </w:rPr>
        <w:t>-</w:t>
      </w:r>
      <w:r w:rsidRPr="00521C5D">
        <w:rPr>
          <w:rFonts w:ascii="Times New Roman" w:hAnsi="Times New Roman" w:cs="Times New Roman"/>
          <w:b/>
        </w:rPr>
        <w:t>PCR</w:t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920"/>
        <w:gridCol w:w="142"/>
        <w:gridCol w:w="4820"/>
      </w:tblGrid>
      <w:tr w:rsidR="00C4684C" w:rsidRPr="00521C5D" w14:paraId="70FF8F92" w14:textId="77777777" w:rsidTr="00D91613"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6034818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F1A9F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013570E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Primer sequences (5′ to 3′)</w:t>
            </w:r>
          </w:p>
        </w:tc>
      </w:tr>
      <w:tr w:rsidR="00C4684C" w:rsidRPr="00521C5D" w14:paraId="65842EC4" w14:textId="77777777" w:rsidTr="00D91613">
        <w:tc>
          <w:tcPr>
            <w:tcW w:w="1482" w:type="dxa"/>
            <w:tcBorders>
              <w:top w:val="single" w:sz="4" w:space="0" w:color="auto"/>
            </w:tcBorders>
          </w:tcPr>
          <w:p w14:paraId="1733CBE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Pig</w:t>
            </w:r>
          </w:p>
          <w:p w14:paraId="39230E8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10F20DB1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1040A4E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30C255C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401F7CB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A8BD128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0E3D505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700824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7F5396E" w14:textId="54610BED" w:rsidR="00EA62D7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A137870" w14:textId="48002566" w:rsidR="00DE044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8A7832F" w14:textId="6D0D8F9A" w:rsidR="00DE044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C4AF803" w14:textId="231968AD" w:rsidR="00DE044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20D189AB" w14:textId="1432FCC4" w:rsidR="00DE044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31795B1" w14:textId="3AD65A67" w:rsidR="00DE044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C56F69D" w14:textId="77777777" w:rsidR="00DE044D" w:rsidRPr="00521C5D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65A8D73F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Mouse</w:t>
            </w:r>
          </w:p>
          <w:p w14:paraId="19568520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</w:tcBorders>
          </w:tcPr>
          <w:p w14:paraId="273DCC0E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lastRenderedPageBreak/>
              <w:t>TRPC1</w:t>
            </w:r>
          </w:p>
          <w:p w14:paraId="08CA0E1B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4A8BCD31" w14:textId="77777777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lastRenderedPageBreak/>
              <w:t>CDK4</w:t>
            </w:r>
          </w:p>
          <w:p w14:paraId="704BB128" w14:textId="77777777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22D83C00" w14:textId="77777777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Cyclin B</w:t>
            </w:r>
          </w:p>
          <w:p w14:paraId="5C829833" w14:textId="77777777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1915D251" w14:textId="77777777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BAD</w:t>
            </w:r>
          </w:p>
          <w:p w14:paraId="75323594" w14:textId="177463D8" w:rsidR="00EA62D7" w:rsidRPr="00C05146" w:rsidRDefault="00EA62D7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1E830C96" w14:textId="77777777" w:rsidR="00DE044D" w:rsidRPr="00C05146" w:rsidRDefault="00DE044D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05146">
              <w:rPr>
                <w:rFonts w:ascii="Times New Roman" w:hAnsi="Times New Roman" w:cs="Times New Roman"/>
                <w:i/>
              </w:rPr>
              <w:t>PPARγ</w:t>
            </w:r>
            <w:proofErr w:type="spellEnd"/>
          </w:p>
          <w:p w14:paraId="672704C0" w14:textId="6FAE8B4D" w:rsidR="00DE044D" w:rsidRPr="00C05146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C24F5B3" w14:textId="77777777" w:rsidR="00DE044D" w:rsidRPr="00C05146" w:rsidRDefault="00DE044D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CEBPβ</w:t>
            </w:r>
          </w:p>
          <w:p w14:paraId="1622E969" w14:textId="5D6086B4" w:rsidR="00DE044D" w:rsidRPr="00C05146" w:rsidRDefault="00DE044D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2DBA3EAA" w14:textId="2A4ECCF4" w:rsidR="00DE044D" w:rsidRPr="00C05146" w:rsidRDefault="00DE044D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Fabp4</w:t>
            </w:r>
          </w:p>
          <w:p w14:paraId="2C197A7E" w14:textId="77777777" w:rsidR="00DE044D" w:rsidRPr="00C05146" w:rsidRDefault="00DE044D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223E6BE6" w14:textId="77777777" w:rsidR="002E4552" w:rsidRPr="00C05146" w:rsidRDefault="00C4684C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β</w:t>
            </w:r>
            <w:r w:rsidR="00E24C13" w:rsidRPr="00C05146">
              <w:rPr>
                <w:rFonts w:ascii="Times New Roman" w:hAnsi="Times New Roman" w:cs="Times New Roman"/>
                <w:i/>
              </w:rPr>
              <w:t>-</w:t>
            </w:r>
            <w:r w:rsidRPr="00C05146">
              <w:rPr>
                <w:rFonts w:ascii="Times New Roman" w:hAnsi="Times New Roman" w:cs="Times New Roman"/>
                <w:i/>
              </w:rPr>
              <w:t>actin</w:t>
            </w:r>
          </w:p>
          <w:p w14:paraId="4FBE1738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4A8D8FD1" w14:textId="77777777" w:rsidR="002E4552" w:rsidRPr="00C05146" w:rsidRDefault="00723DAE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05146">
              <w:rPr>
                <w:rFonts w:ascii="Times New Roman" w:hAnsi="Times New Roman" w:cs="Times New Roman"/>
                <w:i/>
              </w:rPr>
              <w:t>PPARγ</w:t>
            </w:r>
            <w:proofErr w:type="spellEnd"/>
          </w:p>
          <w:p w14:paraId="33D321EA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45C8D171" w14:textId="77777777" w:rsidR="002E4552" w:rsidRPr="00C05146" w:rsidRDefault="00723DAE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CEBPα</w:t>
            </w:r>
          </w:p>
          <w:p w14:paraId="4417C82C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F671DF1" w14:textId="77777777" w:rsidR="002E4552" w:rsidRPr="00C05146" w:rsidRDefault="00723DAE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CEBPβ</w:t>
            </w:r>
          </w:p>
          <w:p w14:paraId="11F49E37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152B1113" w14:textId="2E941BD3" w:rsidR="002E4552" w:rsidRPr="00C05146" w:rsidRDefault="00A4537B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F</w:t>
            </w:r>
            <w:r w:rsidR="00DE044D" w:rsidRPr="00C05146">
              <w:rPr>
                <w:rFonts w:ascii="Times New Roman" w:hAnsi="Times New Roman" w:cs="Times New Roman"/>
                <w:i/>
              </w:rPr>
              <w:t>abp</w:t>
            </w:r>
            <w:r w:rsidRPr="00C05146">
              <w:rPr>
                <w:rFonts w:ascii="Times New Roman" w:hAnsi="Times New Roman" w:cs="Times New Roman"/>
                <w:i/>
              </w:rPr>
              <w:t>4</w:t>
            </w:r>
          </w:p>
          <w:p w14:paraId="02FC2EFE" w14:textId="77777777" w:rsidR="00DE044D" w:rsidRPr="00C05146" w:rsidRDefault="00DE044D" w:rsidP="00DE04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303AB03D" w14:textId="77777777" w:rsidR="002E4552" w:rsidRPr="00C05146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05146">
              <w:rPr>
                <w:rFonts w:ascii="Times New Roman" w:hAnsi="Times New Roman" w:cs="Times New Roman"/>
                <w:i/>
              </w:rPr>
              <w:t>Cyclin B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</w:tcBorders>
          </w:tcPr>
          <w:p w14:paraId="5687DFB0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lastRenderedPageBreak/>
              <w:t>F: CATCCAAAGGCAAGGTTA</w:t>
            </w:r>
          </w:p>
          <w:p w14:paraId="359D4060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R: AAGTCCGAAAGCCAAGTA</w:t>
            </w:r>
          </w:p>
          <w:p w14:paraId="6CBB69C1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lastRenderedPageBreak/>
              <w:t xml:space="preserve">F: </w:t>
            </w:r>
            <w:r w:rsidR="002D2009" w:rsidRPr="00C05146">
              <w:rPr>
                <w:rFonts w:ascii="Times New Roman" w:hAnsi="Times New Roman" w:cs="Times New Roman"/>
              </w:rPr>
              <w:t>CTTTGACCTGATTGGGCTGC</w:t>
            </w:r>
          </w:p>
          <w:p w14:paraId="6CD50ADF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R: </w:t>
            </w:r>
            <w:r w:rsidR="002D2009" w:rsidRPr="00C05146">
              <w:rPr>
                <w:rFonts w:ascii="Times New Roman" w:hAnsi="Times New Roman" w:cs="Times New Roman"/>
              </w:rPr>
              <w:t>CAGAGATTCGCTTGTGTGGGT</w:t>
            </w:r>
          </w:p>
          <w:p w14:paraId="440EED4B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F: </w:t>
            </w:r>
            <w:r w:rsidR="002D2009" w:rsidRPr="00C05146">
              <w:rPr>
                <w:rFonts w:ascii="Times New Roman" w:hAnsi="Times New Roman" w:cs="Times New Roman"/>
              </w:rPr>
              <w:t>TGAGGAAGAACAAGCAGTTAGACC</w:t>
            </w:r>
          </w:p>
          <w:p w14:paraId="0BB23FD3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R: </w:t>
            </w:r>
            <w:r w:rsidR="002D2009" w:rsidRPr="00C05146">
              <w:rPr>
                <w:rFonts w:ascii="Times New Roman" w:hAnsi="Times New Roman" w:cs="Times New Roman"/>
              </w:rPr>
              <w:t>TCACAAAGGCAAAGTCACCAAT</w:t>
            </w:r>
          </w:p>
          <w:p w14:paraId="50473281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F: </w:t>
            </w:r>
            <w:r w:rsidR="002D2009" w:rsidRPr="00C05146">
              <w:rPr>
                <w:rFonts w:ascii="Times New Roman" w:hAnsi="Times New Roman" w:cs="Times New Roman"/>
              </w:rPr>
              <w:t>TGAGCAGAGTGAGCAGGAAGAC</w:t>
            </w:r>
          </w:p>
          <w:p w14:paraId="5669692F" w14:textId="0401C5DA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R: </w:t>
            </w:r>
            <w:r w:rsidR="002D2009" w:rsidRPr="00C05146">
              <w:rPr>
                <w:rFonts w:ascii="Times New Roman" w:hAnsi="Times New Roman" w:cs="Times New Roman"/>
              </w:rPr>
              <w:t>TGGGTAAGAGCTGTGGCGA</w:t>
            </w:r>
          </w:p>
          <w:p w14:paraId="530FE195" w14:textId="6636E60B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F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ACCAAAGCAAAGGCGAGG</w:t>
            </w:r>
          </w:p>
          <w:p w14:paraId="02E7F37B" w14:textId="38C9A037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R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GCGAAACTGACACCCCTGA</w:t>
            </w:r>
          </w:p>
          <w:p w14:paraId="432E3836" w14:textId="3DE2F86B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F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CCTGTCCACATCCTCGTCGT</w:t>
            </w:r>
          </w:p>
          <w:p w14:paraId="322DB5AE" w14:textId="796C4C0A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R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CTCGTCGCTGTGCTTATCCA</w:t>
            </w:r>
          </w:p>
          <w:p w14:paraId="4F3AAD15" w14:textId="2CB75822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F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CAGGAAAGTCAAGAGCACCA</w:t>
            </w:r>
          </w:p>
          <w:p w14:paraId="6D19DCA8" w14:textId="15EFFC6F" w:rsidR="00DE044D" w:rsidRPr="00C05146" w:rsidRDefault="00DE044D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 w:hint="eastAsia"/>
              </w:rPr>
              <w:t>R</w:t>
            </w:r>
            <w:r w:rsidRPr="00C05146">
              <w:rPr>
                <w:rFonts w:ascii="Times New Roman" w:hAnsi="Times New Roman" w:cs="Times New Roman"/>
              </w:rPr>
              <w:t>:</w:t>
            </w:r>
            <w:r w:rsidR="00C05146" w:rsidRPr="00C05146">
              <w:rPr>
                <w:rFonts w:ascii="Times New Roman" w:hAnsi="Times New Roman" w:cs="Times New Roman"/>
              </w:rPr>
              <w:t xml:space="preserve"> GGTAGCCGTGACACCTTTC</w:t>
            </w:r>
          </w:p>
          <w:p w14:paraId="24F5269D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F: </w:t>
            </w:r>
            <w:r w:rsidR="00C4684C" w:rsidRPr="00C05146">
              <w:rPr>
                <w:rFonts w:ascii="Times New Roman" w:hAnsi="Times New Roman" w:cs="Times New Roman"/>
              </w:rPr>
              <w:t>GCCAACCGTGAGAAGATGACT</w:t>
            </w:r>
          </w:p>
          <w:p w14:paraId="6BD71625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R: </w:t>
            </w:r>
            <w:r w:rsidR="00C4684C" w:rsidRPr="00C05146">
              <w:rPr>
                <w:rFonts w:ascii="Times New Roman" w:hAnsi="Times New Roman" w:cs="Times New Roman"/>
              </w:rPr>
              <w:t>GTGACCCCATCCCCAGAGT</w:t>
            </w:r>
          </w:p>
          <w:p w14:paraId="357983BA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F: </w:t>
            </w:r>
            <w:r w:rsidR="00EA62D7" w:rsidRPr="00C05146">
              <w:rPr>
                <w:rFonts w:ascii="Times New Roman" w:hAnsi="Times New Roman" w:cs="Times New Roman"/>
              </w:rPr>
              <w:t>CCAAGAATACCAAAGTGCGATCA</w:t>
            </w:r>
          </w:p>
          <w:p w14:paraId="11BF3AD5" w14:textId="77777777" w:rsidR="00723DAE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R: </w:t>
            </w:r>
            <w:r w:rsidR="00EA62D7" w:rsidRPr="00C05146">
              <w:rPr>
                <w:rFonts w:ascii="Times New Roman" w:hAnsi="Times New Roman" w:cs="Times New Roman"/>
              </w:rPr>
              <w:t>CCCACAGACTCGGCACTCAAT</w:t>
            </w:r>
          </w:p>
          <w:p w14:paraId="7040C30F" w14:textId="77777777" w:rsidR="00EA62D7" w:rsidRPr="00C05146" w:rsidRDefault="00EA62D7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F: TGGACAAGAACAGCAACGAG</w:t>
            </w:r>
          </w:p>
          <w:p w14:paraId="7F8813CD" w14:textId="77777777" w:rsidR="00EA62D7" w:rsidRPr="00C05146" w:rsidRDefault="00EA62D7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R: TCACTGGTCAACTCCAGCAC</w:t>
            </w:r>
          </w:p>
          <w:p w14:paraId="226C9B55" w14:textId="77777777" w:rsidR="00EA62D7" w:rsidRPr="00C05146" w:rsidRDefault="00EA62D7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 xml:space="preserve">F: </w:t>
            </w:r>
            <w:r w:rsidR="00CB1E5C" w:rsidRPr="00C05146">
              <w:rPr>
                <w:rFonts w:ascii="Times New Roman" w:hAnsi="Times New Roman" w:cs="Times New Roman"/>
              </w:rPr>
              <w:t>ATCGACTTCAGCCCCTACCT</w:t>
            </w:r>
          </w:p>
          <w:p w14:paraId="3B8FC919" w14:textId="77777777" w:rsidR="00EA62D7" w:rsidRPr="00C05146" w:rsidRDefault="00CB1E5C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R: TAGTCGTCGGCGAAGAGG</w:t>
            </w:r>
          </w:p>
          <w:p w14:paraId="162286EC" w14:textId="77777777" w:rsidR="00EA62D7" w:rsidRPr="00C05146" w:rsidRDefault="00EA62D7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F: AAGAAGTGGGAGTGGGCTTTG</w:t>
            </w:r>
          </w:p>
          <w:p w14:paraId="153A82F7" w14:textId="111D896B" w:rsidR="002E4552" w:rsidRPr="00C05146" w:rsidRDefault="00EA62D7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lastRenderedPageBreak/>
              <w:t>R: CTCTTCACCTTCCTGTCGTCTG</w:t>
            </w:r>
          </w:p>
          <w:p w14:paraId="00BEEA2B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F: ATACCTACAGGGTCGTGAAGTGA</w:t>
            </w:r>
          </w:p>
          <w:p w14:paraId="372A1C15" w14:textId="77777777" w:rsidR="002E4552" w:rsidRPr="00C05146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05146">
              <w:rPr>
                <w:rFonts w:ascii="Times New Roman" w:hAnsi="Times New Roman" w:cs="Times New Roman"/>
              </w:rPr>
              <w:t>R: GCTGTATCATCTTCTTGGGCAC</w:t>
            </w:r>
          </w:p>
        </w:tc>
      </w:tr>
      <w:tr w:rsidR="00C4684C" w:rsidRPr="00521C5D" w14:paraId="08B3C0E5" w14:textId="77777777" w:rsidTr="00E24C13">
        <w:tc>
          <w:tcPr>
            <w:tcW w:w="1482" w:type="dxa"/>
          </w:tcPr>
          <w:p w14:paraId="1B02F20B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B0C457E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20" w:type="dxa"/>
            <w:tcBorders>
              <w:left w:val="nil"/>
            </w:tcBorders>
            <w:shd w:val="clear" w:color="auto" w:fill="auto"/>
          </w:tcPr>
          <w:p w14:paraId="00D2E724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CDK4</w:t>
            </w:r>
          </w:p>
          <w:p w14:paraId="35FA06E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3E88A70" w14:textId="77777777" w:rsidR="00E24C13" w:rsidRPr="00521C5D" w:rsidRDefault="00E24C13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PLIN2</w:t>
            </w:r>
          </w:p>
          <w:p w14:paraId="1B13D5EA" w14:textId="77777777" w:rsidR="00E24C13" w:rsidRPr="00521C5D" w:rsidRDefault="00E24C13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630222B6" w14:textId="77777777" w:rsidR="002E4552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21C5D">
              <w:rPr>
                <w:rFonts w:ascii="Times New Roman" w:hAnsi="Times New Roman" w:cs="Times New Roman"/>
                <w:i/>
              </w:rPr>
              <w:t>Fasn</w:t>
            </w:r>
            <w:proofErr w:type="spellEnd"/>
          </w:p>
          <w:p w14:paraId="63FA7C80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62" w:type="dxa"/>
            <w:gridSpan w:val="2"/>
            <w:tcBorders>
              <w:left w:val="nil"/>
            </w:tcBorders>
            <w:shd w:val="clear" w:color="auto" w:fill="auto"/>
          </w:tcPr>
          <w:p w14:paraId="1B873948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F: GCTGCTACTGGAAATGCTGACC</w:t>
            </w:r>
          </w:p>
          <w:p w14:paraId="2DAD3F85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R: AGCCTTGGGGGGAAACAGA</w:t>
            </w:r>
          </w:p>
          <w:p w14:paraId="6A6AAC47" w14:textId="77777777" w:rsidR="00E24C13" w:rsidRPr="00521C5D" w:rsidRDefault="00E24C13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F: GGCTACGACGACACCGATGA</w:t>
            </w:r>
          </w:p>
          <w:p w14:paraId="19600D44" w14:textId="77777777" w:rsidR="00E24C13" w:rsidRPr="00521C5D" w:rsidRDefault="00E24C13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R: TAACCCTTGGGCGTTGACC</w:t>
            </w:r>
          </w:p>
          <w:p w14:paraId="14E9ABA5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2D2009" w:rsidRPr="00521C5D">
              <w:rPr>
                <w:rFonts w:ascii="Times New Roman" w:hAnsi="Times New Roman" w:cs="Times New Roman"/>
              </w:rPr>
              <w:t>CACTGCATTGACGGCCGGGT</w:t>
            </w:r>
          </w:p>
          <w:p w14:paraId="636A866C" w14:textId="77777777" w:rsidR="002E4552" w:rsidRPr="00521C5D" w:rsidRDefault="00A4537B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2D2009" w:rsidRPr="00521C5D">
              <w:rPr>
                <w:rFonts w:ascii="Times New Roman" w:hAnsi="Times New Roman" w:cs="Times New Roman"/>
              </w:rPr>
              <w:t>GGACAAGCCCAGGCTGCGAG</w:t>
            </w:r>
          </w:p>
        </w:tc>
      </w:tr>
      <w:tr w:rsidR="00C4684C" w:rsidRPr="00521C5D" w14:paraId="190EB213" w14:textId="77777777" w:rsidTr="00D91613">
        <w:tc>
          <w:tcPr>
            <w:tcW w:w="1482" w:type="dxa"/>
            <w:tcBorders>
              <w:bottom w:val="single" w:sz="4" w:space="0" w:color="auto"/>
            </w:tcBorders>
          </w:tcPr>
          <w:p w14:paraId="72FBB4A1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3D4D8178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616CB188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21E39F8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346CA257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469CAD56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03B28BE5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73AD86E3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631CA33B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5CAEF682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</w:tcBorders>
          </w:tcPr>
          <w:p w14:paraId="3F33BE88" w14:textId="77777777" w:rsidR="002E4552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21C5D">
              <w:rPr>
                <w:rFonts w:ascii="Times New Roman" w:hAnsi="Times New Roman" w:cs="Times New Roman"/>
                <w:i/>
              </w:rPr>
              <w:t>Adipoq</w:t>
            </w:r>
            <w:proofErr w:type="spellEnd"/>
          </w:p>
          <w:p w14:paraId="3F213110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7763FB7D" w14:textId="77777777" w:rsidR="002E4552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LPL</w:t>
            </w:r>
          </w:p>
          <w:p w14:paraId="51B3F1F4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7F560E1B" w14:textId="77777777" w:rsidR="002E4552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HSL</w:t>
            </w:r>
          </w:p>
          <w:p w14:paraId="2368144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6ADF966D" w14:textId="77777777" w:rsidR="00A4537B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ATGL</w:t>
            </w:r>
          </w:p>
          <w:p w14:paraId="1E9AC63E" w14:textId="77777777" w:rsidR="00A4537B" w:rsidRPr="00521C5D" w:rsidRDefault="00A4537B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32B3E8B4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TRPC1</w:t>
            </w:r>
          </w:p>
          <w:p w14:paraId="3AF3135D" w14:textId="77777777" w:rsidR="002E4552" w:rsidRPr="00521C5D" w:rsidRDefault="002E4552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  <w:p w14:paraId="1A3AA5B0" w14:textId="77777777" w:rsidR="00C4684C" w:rsidRPr="00521C5D" w:rsidRDefault="00C4684C" w:rsidP="00521C5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21C5D">
              <w:rPr>
                <w:rFonts w:ascii="Times New Roman" w:hAnsi="Times New Roman" w:cs="Times New Roman"/>
                <w:i/>
              </w:rPr>
              <w:t>β</w:t>
            </w:r>
            <w:r w:rsidR="00E24C13" w:rsidRPr="00521C5D">
              <w:rPr>
                <w:rFonts w:ascii="Times New Roman" w:hAnsi="Times New Roman" w:cs="Times New Roman"/>
                <w:i/>
              </w:rPr>
              <w:t>-</w:t>
            </w:r>
            <w:r w:rsidRPr="00521C5D">
              <w:rPr>
                <w:rFonts w:ascii="Times New Roman" w:hAnsi="Times New Roman" w:cs="Times New Roman"/>
                <w:i/>
              </w:rPr>
              <w:t>actin</w:t>
            </w:r>
          </w:p>
          <w:p w14:paraId="56F30EAD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62" w:type="dxa"/>
            <w:gridSpan w:val="2"/>
            <w:tcBorders>
              <w:left w:val="nil"/>
              <w:bottom w:val="single" w:sz="4" w:space="0" w:color="auto"/>
            </w:tcBorders>
          </w:tcPr>
          <w:p w14:paraId="4586F676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EA62D7" w:rsidRPr="00521C5D">
              <w:rPr>
                <w:rFonts w:ascii="Times New Roman" w:hAnsi="Times New Roman" w:cs="Times New Roman"/>
              </w:rPr>
              <w:t>GCCGCTTATGTGTATCGCTCAG</w:t>
            </w:r>
          </w:p>
          <w:p w14:paraId="65A9F11F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EA62D7" w:rsidRPr="00521C5D">
              <w:rPr>
                <w:rFonts w:ascii="Times New Roman" w:hAnsi="Times New Roman" w:cs="Times New Roman"/>
              </w:rPr>
              <w:t>TTGCCAGTGCTGCCGTCATA</w:t>
            </w:r>
          </w:p>
          <w:p w14:paraId="43940D73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2D2009" w:rsidRPr="00521C5D">
              <w:rPr>
                <w:rFonts w:ascii="Times New Roman" w:hAnsi="Times New Roman" w:cs="Times New Roman"/>
              </w:rPr>
              <w:t>ATGCAGAAGCCCCCAGTCGC</w:t>
            </w:r>
          </w:p>
          <w:p w14:paraId="21D4D0CB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2D2009" w:rsidRPr="00521C5D">
              <w:rPr>
                <w:rFonts w:ascii="Times New Roman" w:hAnsi="Times New Roman" w:cs="Times New Roman"/>
              </w:rPr>
              <w:t>GCCCCACTGGTTTCTGGATCCCA</w:t>
            </w:r>
          </w:p>
          <w:p w14:paraId="7C5AB151" w14:textId="77777777" w:rsidR="00A4537B" w:rsidRPr="00521C5D" w:rsidRDefault="00A4537B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EA62D7" w:rsidRPr="00521C5D">
              <w:rPr>
                <w:rFonts w:ascii="Times New Roman" w:hAnsi="Times New Roman" w:cs="Times New Roman"/>
              </w:rPr>
              <w:t>CACACCTACTACACAAATCC</w:t>
            </w:r>
          </w:p>
          <w:p w14:paraId="3E516BC2" w14:textId="77777777" w:rsidR="00A4537B" w:rsidRPr="00521C5D" w:rsidRDefault="00A4537B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EA62D7" w:rsidRPr="00521C5D">
              <w:rPr>
                <w:rFonts w:ascii="Times New Roman" w:hAnsi="Times New Roman" w:cs="Times New Roman"/>
              </w:rPr>
              <w:t>GGCATAGTAGGCCATAGCA</w:t>
            </w:r>
          </w:p>
          <w:p w14:paraId="549FCAB7" w14:textId="77777777" w:rsidR="00A4537B" w:rsidRPr="00521C5D" w:rsidRDefault="00A4537B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EA62D7" w:rsidRPr="00521C5D">
              <w:rPr>
                <w:rFonts w:ascii="Times New Roman" w:hAnsi="Times New Roman" w:cs="Times New Roman"/>
              </w:rPr>
              <w:t>CCAACGCCACTCACATCTAC</w:t>
            </w:r>
          </w:p>
          <w:p w14:paraId="1130B523" w14:textId="77777777" w:rsidR="00A4537B" w:rsidRPr="00521C5D" w:rsidRDefault="00A4537B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EA62D7" w:rsidRPr="00521C5D">
              <w:rPr>
                <w:rFonts w:ascii="Times New Roman" w:hAnsi="Times New Roman" w:cs="Times New Roman"/>
              </w:rPr>
              <w:t>CCTCAATAATGTTGGCACCTG</w:t>
            </w:r>
          </w:p>
          <w:p w14:paraId="14A1AD59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F: GTGGTATGAAGGGTTGGAAGACT</w:t>
            </w:r>
          </w:p>
          <w:p w14:paraId="1983FA90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>R: TCTGCTACAAGCGTGGGGTG</w:t>
            </w:r>
          </w:p>
          <w:p w14:paraId="773027DF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F: </w:t>
            </w:r>
            <w:r w:rsidR="00C4684C" w:rsidRPr="00521C5D">
              <w:rPr>
                <w:rFonts w:ascii="Times New Roman" w:hAnsi="Times New Roman" w:cs="Times New Roman"/>
              </w:rPr>
              <w:t>ATCTGGCACCACACCTTCTACA</w:t>
            </w:r>
          </w:p>
          <w:p w14:paraId="0D7693BF" w14:textId="77777777" w:rsidR="002E4552" w:rsidRPr="00521C5D" w:rsidRDefault="002E4552" w:rsidP="00521C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C5D">
              <w:rPr>
                <w:rFonts w:ascii="Times New Roman" w:hAnsi="Times New Roman" w:cs="Times New Roman"/>
              </w:rPr>
              <w:t xml:space="preserve">R: </w:t>
            </w:r>
            <w:r w:rsidR="00C4684C" w:rsidRPr="00521C5D">
              <w:rPr>
                <w:rFonts w:ascii="Times New Roman" w:hAnsi="Times New Roman" w:cs="Times New Roman"/>
              </w:rPr>
              <w:t>AAGGTCTCAAACATGATCTGGGT</w:t>
            </w:r>
          </w:p>
        </w:tc>
      </w:tr>
    </w:tbl>
    <w:p w14:paraId="7549B85F" w14:textId="34719F87" w:rsidR="00E73564" w:rsidRPr="00521C5D" w:rsidRDefault="00E73564" w:rsidP="00E73564">
      <w:pPr>
        <w:spacing w:afterLines="50" w:after="163" w:line="480" w:lineRule="auto"/>
        <w:rPr>
          <w:rFonts w:ascii="Times New Roman" w:hAnsi="Times New Roman" w:cs="Times New Roman"/>
          <w:b/>
        </w:rPr>
      </w:pPr>
      <w:r w:rsidRPr="00521C5D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 xml:space="preserve">2 </w:t>
      </w:r>
      <w:r w:rsidRPr="00E73564">
        <w:rPr>
          <w:rFonts w:ascii="Times New Roman" w:hAnsi="Times New Roman" w:cs="Times New Roman"/>
          <w:b/>
        </w:rPr>
        <w:t xml:space="preserve">The sequences of </w:t>
      </w:r>
      <w:r>
        <w:rPr>
          <w:rFonts w:ascii="Times New Roman" w:hAnsi="Times New Roman" w:cs="Times New Roman"/>
          <w:b/>
        </w:rPr>
        <w:t xml:space="preserve">TRPC1 </w:t>
      </w:r>
      <w:r w:rsidRPr="00E73564">
        <w:rPr>
          <w:rFonts w:ascii="Times New Roman" w:hAnsi="Times New Roman" w:cs="Times New Roman"/>
          <w:b/>
        </w:rPr>
        <w:t>siRNA fragmen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E73564" w14:paraId="6482835A" w14:textId="77777777" w:rsidTr="00BF345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2A5214" w14:textId="69C86CC3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RNA (p</w:t>
            </w:r>
            <w:r w:rsidR="004D01AA">
              <w:rPr>
                <w:rFonts w:ascii="Times New Roman" w:hAnsi="Times New Roman" w:cs="Times New Roman"/>
                <w:color w:val="000000" w:themeColor="text1"/>
                <w:szCs w:val="21"/>
              </w:rPr>
              <w:t>i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589B9A7D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ligo 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quence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987880">
              <w:rPr>
                <w:rFonts w:ascii="Times New Roman" w:hAnsi="Times New Roman" w:cs="Times New Roman"/>
                <w:szCs w:val="21"/>
              </w:rPr>
              <w:t>(5</w:t>
            </w:r>
            <w:r w:rsidRPr="005C66E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987880">
              <w:rPr>
                <w:rFonts w:ascii="Times New Roman" w:hAnsi="Times New Roman" w:cs="Times New Roman"/>
                <w:szCs w:val="21"/>
              </w:rPr>
              <w:t xml:space="preserve"> to 3</w:t>
            </w:r>
            <w:r w:rsidRPr="005C66E5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987880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73564" w14:paraId="14A39562" w14:textId="77777777" w:rsidTr="00BF3453">
        <w:trPr>
          <w:trHeight w:val="243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DF5FAA5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NC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609D7BCF" w14:textId="305BCF0E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UUCUCCGAACGUGUCACGUTT</w:t>
            </w:r>
          </w:p>
        </w:tc>
      </w:tr>
      <w:tr w:rsidR="00E73564" w14:paraId="51CB85AA" w14:textId="77777777" w:rsidTr="00BF3453">
        <w:trPr>
          <w:trHeight w:val="243"/>
        </w:trPr>
        <w:tc>
          <w:tcPr>
            <w:tcW w:w="2410" w:type="dxa"/>
            <w:vMerge/>
          </w:tcPr>
          <w:p w14:paraId="62A69AA1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2C86FE03" w14:textId="4CB60782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ACGUGACACGUUCGGAGAATT</w:t>
            </w:r>
          </w:p>
        </w:tc>
      </w:tr>
      <w:tr w:rsidR="00E73564" w14:paraId="7457965B" w14:textId="77777777" w:rsidTr="00BF3453">
        <w:trPr>
          <w:trHeight w:val="243"/>
        </w:trPr>
        <w:tc>
          <w:tcPr>
            <w:tcW w:w="2410" w:type="dxa"/>
            <w:vMerge w:val="restart"/>
          </w:tcPr>
          <w:p w14:paraId="07D3BD07" w14:textId="3B8B4F20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5886" w:type="dxa"/>
          </w:tcPr>
          <w:p w14:paraId="61076918" w14:textId="75889B7E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GGUGACUAUUAUAUGGUUATT</w:t>
            </w:r>
          </w:p>
        </w:tc>
      </w:tr>
      <w:tr w:rsidR="00E73564" w14:paraId="7468A5E3" w14:textId="77777777" w:rsidTr="00BF3453">
        <w:trPr>
          <w:trHeight w:val="243"/>
        </w:trPr>
        <w:tc>
          <w:tcPr>
            <w:tcW w:w="2410" w:type="dxa"/>
            <w:vMerge/>
          </w:tcPr>
          <w:p w14:paraId="5F301CB0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53C9810D" w14:textId="21820A3C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UAACCAUAUAAUAGUCACCTT</w:t>
            </w:r>
          </w:p>
        </w:tc>
      </w:tr>
      <w:tr w:rsidR="00E73564" w14:paraId="40C8916C" w14:textId="77777777" w:rsidTr="00BF3453">
        <w:trPr>
          <w:trHeight w:val="243"/>
        </w:trPr>
        <w:tc>
          <w:tcPr>
            <w:tcW w:w="2410" w:type="dxa"/>
            <w:vMerge w:val="restart"/>
          </w:tcPr>
          <w:p w14:paraId="6DB0F152" w14:textId="3D834C92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9</w:t>
            </w:r>
          </w:p>
        </w:tc>
        <w:tc>
          <w:tcPr>
            <w:tcW w:w="5886" w:type="dxa"/>
          </w:tcPr>
          <w:p w14:paraId="3826BA5F" w14:textId="57CDA24A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GGAGCGAAUUCAGAAUCCUTT</w:t>
            </w:r>
          </w:p>
        </w:tc>
      </w:tr>
      <w:tr w:rsidR="00E73564" w14:paraId="6694F74F" w14:textId="77777777" w:rsidTr="00BF3453">
        <w:trPr>
          <w:trHeight w:val="243"/>
        </w:trPr>
        <w:tc>
          <w:tcPr>
            <w:tcW w:w="2410" w:type="dxa"/>
            <w:vMerge/>
          </w:tcPr>
          <w:p w14:paraId="697FBDF0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64A69AFE" w14:textId="01BCB812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AGGAUUCUGAAUUCGCUCCTT</w:t>
            </w:r>
          </w:p>
        </w:tc>
      </w:tr>
      <w:tr w:rsidR="00E73564" w14:paraId="746636BE" w14:textId="77777777" w:rsidTr="00BF3453">
        <w:trPr>
          <w:trHeight w:val="243"/>
        </w:trPr>
        <w:tc>
          <w:tcPr>
            <w:tcW w:w="2410" w:type="dxa"/>
          </w:tcPr>
          <w:p w14:paraId="38A654A3" w14:textId="24842B49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8</w:t>
            </w:r>
          </w:p>
        </w:tc>
        <w:tc>
          <w:tcPr>
            <w:tcW w:w="5886" w:type="dxa"/>
          </w:tcPr>
          <w:p w14:paraId="6009D611" w14:textId="0EEF4D84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CCCGCUCUAAUAAUGUUAATT</w:t>
            </w:r>
          </w:p>
        </w:tc>
      </w:tr>
      <w:tr w:rsidR="00E73564" w14:paraId="3BB82D87" w14:textId="77777777" w:rsidTr="00BF3453">
        <w:trPr>
          <w:trHeight w:val="243"/>
        </w:trPr>
        <w:tc>
          <w:tcPr>
            <w:tcW w:w="2410" w:type="dxa"/>
          </w:tcPr>
          <w:p w14:paraId="2934EFB9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86" w:type="dxa"/>
          </w:tcPr>
          <w:p w14:paraId="6EDD52A3" w14:textId="1E00E0C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UUAACAUUAUUAGAGCGGGTT</w:t>
            </w:r>
          </w:p>
        </w:tc>
      </w:tr>
      <w:tr w:rsidR="00E73564" w14:paraId="1828E9C6" w14:textId="77777777" w:rsidTr="00BF3453">
        <w:trPr>
          <w:trHeight w:val="243"/>
        </w:trPr>
        <w:tc>
          <w:tcPr>
            <w:tcW w:w="2410" w:type="dxa"/>
            <w:vMerge w:val="restart"/>
          </w:tcPr>
          <w:p w14:paraId="7BE08742" w14:textId="0D384123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NA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5886" w:type="dxa"/>
          </w:tcPr>
          <w:p w14:paraId="6FB1EEF4" w14:textId="4EB7D6C8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GCCCGAAAUUCACGUGAAUTT</w:t>
            </w:r>
          </w:p>
        </w:tc>
      </w:tr>
      <w:tr w:rsidR="00E73564" w14:paraId="0EF7F930" w14:textId="77777777" w:rsidTr="00BF3453">
        <w:trPr>
          <w:trHeight w:val="243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49D1064" w14:textId="77777777" w:rsid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88AC6C3" w14:textId="738DE1AE" w:rsidR="00E73564" w:rsidRPr="00E73564" w:rsidRDefault="00E73564" w:rsidP="00BF34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3564">
              <w:rPr>
                <w:rFonts w:ascii="Times New Roman" w:hAnsi="Times New Roman" w:cs="Times New Roman"/>
                <w:color w:val="000000" w:themeColor="text1"/>
                <w:szCs w:val="21"/>
              </w:rPr>
              <w:t>AUUCACGUGAAUUUCGGGCTT</w:t>
            </w:r>
          </w:p>
        </w:tc>
      </w:tr>
    </w:tbl>
    <w:p w14:paraId="63D23268" w14:textId="77777777" w:rsidR="008C6EB3" w:rsidRPr="00E73564" w:rsidRDefault="008C6EB3" w:rsidP="00521C5D">
      <w:pPr>
        <w:spacing w:beforeLines="100" w:before="326" w:afterLines="50" w:after="163" w:line="480" w:lineRule="auto"/>
        <w:rPr>
          <w:rFonts w:ascii="Times New Roman" w:hAnsi="Times New Roman" w:cs="Times New Roman"/>
        </w:rPr>
      </w:pPr>
    </w:p>
    <w:sectPr w:rsidR="008C6EB3" w:rsidRPr="00E73564" w:rsidSect="00521C5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061D0" w14:textId="77777777" w:rsidR="0094778A" w:rsidRDefault="0094778A" w:rsidP="002E4552">
      <w:r>
        <w:separator/>
      </w:r>
    </w:p>
  </w:endnote>
  <w:endnote w:type="continuationSeparator" w:id="0">
    <w:p w14:paraId="0AF22F9A" w14:textId="77777777" w:rsidR="0094778A" w:rsidRDefault="0094778A" w:rsidP="002E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2E701" w14:textId="77777777" w:rsidR="0094778A" w:rsidRDefault="0094778A" w:rsidP="002E4552">
      <w:r>
        <w:separator/>
      </w:r>
    </w:p>
  </w:footnote>
  <w:footnote w:type="continuationSeparator" w:id="0">
    <w:p w14:paraId="57893282" w14:textId="77777777" w:rsidR="0094778A" w:rsidRDefault="0094778A" w:rsidP="002E455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yu">
    <w15:presenceInfo w15:providerId="None" w15:userId="fuy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177"/>
    <w:rsid w:val="00006B4D"/>
    <w:rsid w:val="00082A13"/>
    <w:rsid w:val="000A7DB8"/>
    <w:rsid w:val="000B03A9"/>
    <w:rsid w:val="001A5BCB"/>
    <w:rsid w:val="002001D1"/>
    <w:rsid w:val="00220E1F"/>
    <w:rsid w:val="002D2009"/>
    <w:rsid w:val="002E4552"/>
    <w:rsid w:val="00366D3C"/>
    <w:rsid w:val="003B0492"/>
    <w:rsid w:val="003E7182"/>
    <w:rsid w:val="00404177"/>
    <w:rsid w:val="00434D2C"/>
    <w:rsid w:val="004B128D"/>
    <w:rsid w:val="004D01AA"/>
    <w:rsid w:val="00521C5D"/>
    <w:rsid w:val="005538B6"/>
    <w:rsid w:val="005970DF"/>
    <w:rsid w:val="00635DE3"/>
    <w:rsid w:val="006435F9"/>
    <w:rsid w:val="00723DAE"/>
    <w:rsid w:val="00727AE5"/>
    <w:rsid w:val="0075400A"/>
    <w:rsid w:val="007850C8"/>
    <w:rsid w:val="00793557"/>
    <w:rsid w:val="00826D64"/>
    <w:rsid w:val="0084585D"/>
    <w:rsid w:val="008B56F3"/>
    <w:rsid w:val="008C5698"/>
    <w:rsid w:val="008C6EB3"/>
    <w:rsid w:val="009316B6"/>
    <w:rsid w:val="0094778A"/>
    <w:rsid w:val="009A04BE"/>
    <w:rsid w:val="009D7201"/>
    <w:rsid w:val="00A23998"/>
    <w:rsid w:val="00A315C1"/>
    <w:rsid w:val="00A4537B"/>
    <w:rsid w:val="00AD63E9"/>
    <w:rsid w:val="00B42DD4"/>
    <w:rsid w:val="00B87104"/>
    <w:rsid w:val="00C05146"/>
    <w:rsid w:val="00C4684C"/>
    <w:rsid w:val="00C95187"/>
    <w:rsid w:val="00CB1E5C"/>
    <w:rsid w:val="00CD725D"/>
    <w:rsid w:val="00D00FC1"/>
    <w:rsid w:val="00D03C40"/>
    <w:rsid w:val="00D97391"/>
    <w:rsid w:val="00DC4745"/>
    <w:rsid w:val="00DE044D"/>
    <w:rsid w:val="00E24C13"/>
    <w:rsid w:val="00E33A4E"/>
    <w:rsid w:val="00E73564"/>
    <w:rsid w:val="00E769D0"/>
    <w:rsid w:val="00EA62D7"/>
    <w:rsid w:val="00ED0C7E"/>
    <w:rsid w:val="00F62A41"/>
    <w:rsid w:val="00F82245"/>
    <w:rsid w:val="00FB4636"/>
    <w:rsid w:val="00FD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BBEA4"/>
  <w15:chartTrackingRefBased/>
  <w15:docId w15:val="{3F363CA5-B696-43EF-B737-78132206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55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5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5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5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552"/>
    <w:rPr>
      <w:sz w:val="18"/>
      <w:szCs w:val="18"/>
    </w:rPr>
  </w:style>
  <w:style w:type="character" w:customStyle="1" w:styleId="tgt">
    <w:name w:val="tgt"/>
    <w:basedOn w:val="a0"/>
    <w:rsid w:val="002E4552"/>
  </w:style>
  <w:style w:type="paragraph" w:styleId="a7">
    <w:name w:val="Normal (Web)"/>
    <w:basedOn w:val="a"/>
    <w:uiPriority w:val="99"/>
    <w:unhideWhenUsed/>
    <w:rsid w:val="002E4552"/>
    <w:pPr>
      <w:spacing w:before="100" w:beforeAutospacing="1" w:after="100" w:afterAutospacing="1"/>
    </w:pPr>
  </w:style>
  <w:style w:type="table" w:styleId="a8">
    <w:name w:val="Table Grid"/>
    <w:basedOn w:val="a1"/>
    <w:uiPriority w:val="39"/>
    <w:rsid w:val="002E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3E7182"/>
  </w:style>
  <w:style w:type="character" w:styleId="a9">
    <w:name w:val="line number"/>
    <w:basedOn w:val="a0"/>
    <w:uiPriority w:val="99"/>
    <w:semiHidden/>
    <w:unhideWhenUsed/>
    <w:rsid w:val="00521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5383B-44CD-4236-959E-B390F355E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玉</dc:creator>
  <cp:keywords/>
  <dc:description/>
  <cp:lastModifiedBy>fuyu</cp:lastModifiedBy>
  <cp:revision>2</cp:revision>
  <dcterms:created xsi:type="dcterms:W3CDTF">2024-10-18T07:39:00Z</dcterms:created>
  <dcterms:modified xsi:type="dcterms:W3CDTF">2024-10-18T07:39:00Z</dcterms:modified>
</cp:coreProperties>
</file>